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1895" w:rsidRPr="00616797" w:rsidRDefault="00A84953" w:rsidP="00616797">
      <w:pPr>
        <w:pStyle w:val="Caption"/>
        <w:keepNext/>
        <w:spacing w:line="480" w:lineRule="auto"/>
        <w:rPr>
          <w:rFonts w:ascii="Times New Roman" w:hAnsi="Times New Roman"/>
          <w:b/>
          <w:i w:val="0"/>
          <w:sz w:val="22"/>
          <w:szCs w:val="22"/>
          <w:lang w:val="en-GB"/>
        </w:rPr>
      </w:pPr>
      <w:r>
        <w:rPr>
          <w:rFonts w:ascii="Times New Roman" w:hAnsi="Times New Roman"/>
          <w:b/>
          <w:i w:val="0"/>
          <w:sz w:val="22"/>
          <w:szCs w:val="22"/>
          <w:lang w:val="en-GB"/>
        </w:rPr>
        <w:t>Additional file</w:t>
      </w:r>
    </w:p>
    <w:p w:rsidR="00491906" w:rsidRPr="00616797" w:rsidRDefault="00491906" w:rsidP="00616797">
      <w:pPr>
        <w:spacing w:line="480" w:lineRule="auto"/>
        <w:rPr>
          <w:sz w:val="22"/>
          <w:szCs w:val="22"/>
          <w:lang w:val="en-GB"/>
        </w:rPr>
      </w:pPr>
    </w:p>
    <w:p w:rsidR="00CE4F26" w:rsidRPr="00616797" w:rsidRDefault="003401CF" w:rsidP="00616797">
      <w:pPr>
        <w:pStyle w:val="Caption"/>
        <w:keepNext/>
        <w:spacing w:line="480" w:lineRule="auto"/>
        <w:rPr>
          <w:rFonts w:ascii="Times New Roman" w:hAnsi="Times New Roman"/>
          <w:sz w:val="22"/>
          <w:szCs w:val="22"/>
          <w:lang w:val="en-GB"/>
        </w:rPr>
      </w:pPr>
      <w:r w:rsidRPr="00616797">
        <w:rPr>
          <w:rFonts w:ascii="Times New Roman" w:hAnsi="Times New Roman"/>
          <w:sz w:val="22"/>
          <w:szCs w:val="22"/>
          <w:lang w:val="en-GB"/>
        </w:rPr>
        <w:t>T</w:t>
      </w:r>
      <w:r w:rsidR="00CE4F26" w:rsidRPr="00616797">
        <w:rPr>
          <w:rFonts w:ascii="Times New Roman" w:hAnsi="Times New Roman"/>
          <w:sz w:val="22"/>
          <w:szCs w:val="22"/>
          <w:lang w:val="en-GB"/>
        </w:rPr>
        <w:t xml:space="preserve">able </w:t>
      </w:r>
      <w:r>
        <w:rPr>
          <w:rFonts w:ascii="Times New Roman" w:hAnsi="Times New Roman"/>
          <w:sz w:val="22"/>
          <w:szCs w:val="22"/>
          <w:lang w:val="en-GB"/>
        </w:rPr>
        <w:t>S</w:t>
      </w:r>
      <w:r w:rsidR="00115FCF" w:rsidRPr="00616797">
        <w:rPr>
          <w:rFonts w:ascii="Times New Roman" w:hAnsi="Times New Roman"/>
          <w:sz w:val="22"/>
          <w:szCs w:val="22"/>
        </w:rPr>
        <w:fldChar w:fldCharType="begin"/>
      </w:r>
      <w:r w:rsidR="00CE4F26" w:rsidRPr="00616797">
        <w:rPr>
          <w:rFonts w:ascii="Times New Roman" w:hAnsi="Times New Roman"/>
          <w:sz w:val="22"/>
          <w:szCs w:val="22"/>
          <w:lang w:val="en-GB"/>
        </w:rPr>
        <w:instrText xml:space="preserve"> SEQ Table \* ARABIC </w:instrText>
      </w:r>
      <w:r w:rsidR="00115FCF" w:rsidRPr="00616797">
        <w:rPr>
          <w:rFonts w:ascii="Times New Roman" w:hAnsi="Times New Roman"/>
          <w:sz w:val="22"/>
          <w:szCs w:val="22"/>
        </w:rPr>
        <w:fldChar w:fldCharType="separate"/>
      </w:r>
      <w:r w:rsidR="005B1895" w:rsidRPr="00616797">
        <w:rPr>
          <w:rFonts w:ascii="Times New Roman" w:hAnsi="Times New Roman"/>
          <w:noProof/>
          <w:sz w:val="22"/>
          <w:szCs w:val="22"/>
          <w:lang w:val="en-GB"/>
        </w:rPr>
        <w:t>1</w:t>
      </w:r>
      <w:r w:rsidR="00115FCF" w:rsidRPr="00616797">
        <w:rPr>
          <w:rFonts w:ascii="Times New Roman" w:hAnsi="Times New Roman"/>
          <w:sz w:val="22"/>
          <w:szCs w:val="22"/>
        </w:rPr>
        <w:fldChar w:fldCharType="end"/>
      </w:r>
      <w:r w:rsidR="00CE4F26" w:rsidRPr="00616797">
        <w:rPr>
          <w:rFonts w:ascii="Times New Roman" w:hAnsi="Times New Roman"/>
          <w:sz w:val="22"/>
          <w:szCs w:val="22"/>
          <w:lang w:val="en-GB"/>
        </w:rPr>
        <w:t xml:space="preserve">: </w:t>
      </w:r>
      <w:r w:rsidR="000153B2" w:rsidRPr="00616797">
        <w:rPr>
          <w:rFonts w:ascii="Times New Roman" w:eastAsia="MS Mincho" w:hAnsi="Times New Roman"/>
          <w:sz w:val="22"/>
          <w:szCs w:val="22"/>
          <w:lang w:val="en-US"/>
        </w:rPr>
        <w:t>K</w:t>
      </w:r>
      <w:r w:rsidR="00CE4F26" w:rsidRPr="00616797">
        <w:rPr>
          <w:rFonts w:ascii="Times New Roman" w:hAnsi="Times New Roman"/>
          <w:sz w:val="22"/>
          <w:szCs w:val="22"/>
          <w:lang w:val="en-GB"/>
        </w:rPr>
        <w:t xml:space="preserve">nowledge </w:t>
      </w:r>
      <w:r w:rsidR="000153B2" w:rsidRPr="00616797">
        <w:rPr>
          <w:rFonts w:ascii="Times New Roman" w:hAnsi="Times New Roman"/>
          <w:sz w:val="22"/>
          <w:szCs w:val="22"/>
          <w:lang w:val="en-GB"/>
        </w:rPr>
        <w:t xml:space="preserve">about Ebola </w:t>
      </w:r>
      <w:r w:rsidR="00CE4F26" w:rsidRPr="00616797">
        <w:rPr>
          <w:rFonts w:ascii="Times New Roman" w:hAnsi="Times New Roman"/>
          <w:sz w:val="22"/>
          <w:szCs w:val="22"/>
          <w:lang w:val="en-GB"/>
        </w:rPr>
        <w:t>among Dutch general public and healthcare worke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353"/>
        <w:gridCol w:w="680"/>
        <w:gridCol w:w="601"/>
        <w:gridCol w:w="680"/>
        <w:gridCol w:w="601"/>
        <w:gridCol w:w="2059"/>
      </w:tblGrid>
      <w:tr w:rsidR="00CE4F26" w:rsidRPr="00616797" w:rsidTr="005661D4">
        <w:tc>
          <w:tcPr>
            <w:tcW w:w="3353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CE4F26" w:rsidRPr="00616797" w:rsidRDefault="00CE4F26" w:rsidP="00616797">
            <w:pPr>
              <w:spacing w:line="480" w:lineRule="auto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Statement (correct answer)</w:t>
            </w:r>
          </w:p>
        </w:tc>
        <w:tc>
          <w:tcPr>
            <w:tcW w:w="124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E4F26" w:rsidRPr="00616797" w:rsidRDefault="00CE4F26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General public</w:t>
            </w:r>
          </w:p>
          <w:p w:rsidR="00CE4F26" w:rsidRPr="00616797" w:rsidRDefault="00CE4F26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N = 526</w:t>
            </w:r>
          </w:p>
        </w:tc>
        <w:tc>
          <w:tcPr>
            <w:tcW w:w="124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E4F26" w:rsidRPr="00616797" w:rsidRDefault="00CE4F26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 xml:space="preserve">Healthcare </w:t>
            </w:r>
          </w:p>
          <w:p w:rsidR="00CE4F26" w:rsidRPr="00616797" w:rsidRDefault="00CE4F26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workers</w:t>
            </w: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br/>
              <w:t>N = 760</w:t>
            </w:r>
          </w:p>
        </w:tc>
        <w:tc>
          <w:tcPr>
            <w:tcW w:w="2059" w:type="dxa"/>
            <w:vMerge w:val="restart"/>
            <w:tcBorders>
              <w:left w:val="nil"/>
              <w:right w:val="nil"/>
            </w:tcBorders>
          </w:tcPr>
          <w:p w:rsidR="00CE4F26" w:rsidRPr="00616797" w:rsidRDefault="00CE4F26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OR (95% CI)</w:t>
            </w:r>
          </w:p>
        </w:tc>
      </w:tr>
      <w:tr w:rsidR="00CE4F26" w:rsidRPr="00616797" w:rsidTr="005661D4">
        <w:tc>
          <w:tcPr>
            <w:tcW w:w="33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E4F26" w:rsidRPr="00616797" w:rsidRDefault="00CE4F26" w:rsidP="00616797">
            <w:pPr>
              <w:spacing w:line="480" w:lineRule="auto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E4F26" w:rsidRPr="00616797" w:rsidRDefault="00CE4F26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n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  <w:right w:val="nil"/>
            </w:tcBorders>
          </w:tcPr>
          <w:p w:rsidR="00CE4F26" w:rsidRPr="00616797" w:rsidRDefault="00CE4F26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%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E4F26" w:rsidRPr="00616797" w:rsidRDefault="00CE4F26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:rsidR="00CE4F26" w:rsidRPr="00616797" w:rsidRDefault="00CE4F26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%</w:t>
            </w:r>
          </w:p>
        </w:tc>
        <w:tc>
          <w:tcPr>
            <w:tcW w:w="20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E4F26" w:rsidRPr="00616797" w:rsidRDefault="00CE4F26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</w:p>
        </w:tc>
      </w:tr>
      <w:tr w:rsidR="00CE4F26" w:rsidRPr="00616797" w:rsidTr="005661D4">
        <w:tc>
          <w:tcPr>
            <w:tcW w:w="33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E4F26" w:rsidRPr="00616797" w:rsidRDefault="00CE4F26" w:rsidP="00616797">
            <w:pPr>
              <w:spacing w:line="480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 xml:space="preserve">1. </w:t>
            </w:r>
            <w:r w:rsidR="000153B2"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Ebola</w:t>
            </w: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 xml:space="preserve"> is caused by a virus (true)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E4F26" w:rsidRPr="00616797" w:rsidRDefault="00CE4F26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449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</w:tcPr>
          <w:p w:rsidR="00CE4F26" w:rsidRPr="00616797" w:rsidRDefault="00CE4F26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85.4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E4F26" w:rsidRPr="00616797" w:rsidRDefault="00CE4F26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73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CE4F26" w:rsidRPr="00616797" w:rsidRDefault="00CE4F26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96.6</w:t>
            </w:r>
          </w:p>
        </w:tc>
        <w:tc>
          <w:tcPr>
            <w:tcW w:w="2059" w:type="dxa"/>
            <w:tcBorders>
              <w:left w:val="nil"/>
              <w:bottom w:val="nil"/>
              <w:right w:val="nil"/>
            </w:tcBorders>
          </w:tcPr>
          <w:p w:rsidR="00CE4F26" w:rsidRPr="00616797" w:rsidRDefault="00CE4F26" w:rsidP="00616797">
            <w:pPr>
              <w:spacing w:line="480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0.21 (0.13-0.33)***</w:t>
            </w:r>
          </w:p>
        </w:tc>
      </w:tr>
      <w:tr w:rsidR="00CE4F26" w:rsidRPr="00616797" w:rsidTr="005661D4"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F26" w:rsidRPr="00616797" w:rsidRDefault="00CE4F26" w:rsidP="00616797">
            <w:pPr>
              <w:spacing w:line="480" w:lineRule="auto"/>
              <w:rPr>
                <w:rFonts w:ascii="Times New Roman" w:eastAsia="MS Mincho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 xml:space="preserve">2. </w:t>
            </w:r>
            <w:r w:rsidR="000153B2"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Ebola</w:t>
            </w: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 xml:space="preserve"> is spread in the human population through human-to-human transmission (true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5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98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7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98.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0.89 (0.33-2.40)</w:t>
            </w:r>
          </w:p>
        </w:tc>
      </w:tr>
      <w:tr w:rsidR="00CE4F26" w:rsidRPr="00616797" w:rsidTr="005661D4"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F26" w:rsidRPr="00616797" w:rsidRDefault="000153B2" w:rsidP="00616797">
            <w:pPr>
              <w:spacing w:line="480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3. Ebola</w:t>
            </w:r>
            <w:r w:rsidR="00CE4F26"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 xml:space="preserve"> can be transmitted through coughing (false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US"/>
              </w:rPr>
              <w:t>5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9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2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32.0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0.23 (0.17-0.32)***</w:t>
            </w:r>
          </w:p>
        </w:tc>
      </w:tr>
      <w:tr w:rsidR="00CE4F26" w:rsidRPr="00616797" w:rsidTr="005661D4"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F26" w:rsidRPr="00616797" w:rsidRDefault="00CE4F26" w:rsidP="00616797">
            <w:pPr>
              <w:spacing w:line="480" w:lineRule="auto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 xml:space="preserve">4. </w:t>
            </w:r>
            <w:r w:rsidR="000153B2"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Ebola</w:t>
            </w: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 xml:space="preserve"> can be spread through killing and eating of a sick animal (bushmeat) in Africa (true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2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39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6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80.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0.16 (0.12-0.20)***</w:t>
            </w:r>
          </w:p>
        </w:tc>
      </w:tr>
      <w:tr w:rsidR="00CE4F26" w:rsidRPr="00616797" w:rsidTr="005661D4"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F26" w:rsidRPr="00616797" w:rsidRDefault="00CE4F26" w:rsidP="00616797">
            <w:pPr>
              <w:spacing w:line="480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 xml:space="preserve">5. People infected with </w:t>
            </w:r>
            <w:r w:rsidR="000153B2"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Ebola</w:t>
            </w: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 xml:space="preserve"> are also contagious when they do not show any symptoms (false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9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18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5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66.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0.13 (0.09-0.15)***</w:t>
            </w:r>
          </w:p>
        </w:tc>
      </w:tr>
      <w:tr w:rsidR="00CE4F26" w:rsidRPr="00616797" w:rsidTr="005661D4"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F26" w:rsidRPr="00616797" w:rsidRDefault="00CE4F26" w:rsidP="00616797">
            <w:pPr>
              <w:spacing w:line="480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 xml:space="preserve">6. A registered vaccine against </w:t>
            </w:r>
            <w:r w:rsidR="000153B2"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Ebola</w:t>
            </w: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 xml:space="preserve"> is available (false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34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65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6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89.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0.22 (0.16-0.29)***</w:t>
            </w:r>
          </w:p>
        </w:tc>
      </w:tr>
      <w:tr w:rsidR="00CE4F26" w:rsidRPr="00616797" w:rsidTr="005661D4"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F26" w:rsidRPr="00616797" w:rsidRDefault="00CE4F26" w:rsidP="00616797">
            <w:pPr>
              <w:spacing w:line="480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 xml:space="preserve">7. In order to prevent spreading of </w:t>
            </w:r>
            <w:r w:rsidR="000153B2"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Ebola</w:t>
            </w: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, rapidly recognizing patients is necessary (true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5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98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7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98.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0.69 (0.26-1.85)</w:t>
            </w:r>
          </w:p>
        </w:tc>
      </w:tr>
      <w:tr w:rsidR="00CE4F26" w:rsidRPr="00616797" w:rsidTr="005661D4"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F26" w:rsidRPr="00616797" w:rsidRDefault="00CE4F26" w:rsidP="00616797">
            <w:pPr>
              <w:spacing w:line="480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 xml:space="preserve">8. Isolating patients is useless in order to control the </w:t>
            </w:r>
            <w:r w:rsidR="000153B2"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Ebola</w:t>
            </w: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 xml:space="preserve"> spread (false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47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89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7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96.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0.35 (0.22-0.57)***</w:t>
            </w:r>
          </w:p>
        </w:tc>
      </w:tr>
      <w:tr w:rsidR="00CE4F26" w:rsidRPr="00616797" w:rsidTr="005661D4"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F26" w:rsidRPr="00616797" w:rsidRDefault="00CE4F26" w:rsidP="00616797">
            <w:pPr>
              <w:spacing w:line="480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lastRenderedPageBreak/>
              <w:t xml:space="preserve">9. Bleeding can be a symptom of </w:t>
            </w:r>
            <w:r w:rsidR="000153B2"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Ebola</w:t>
            </w: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 xml:space="preserve"> (true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3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57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6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90.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0.14 (0.10-0.18)***</w:t>
            </w:r>
          </w:p>
        </w:tc>
      </w:tr>
      <w:tr w:rsidR="00CE4F26" w:rsidRPr="00616797" w:rsidTr="005661D4"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F26" w:rsidRPr="00616797" w:rsidRDefault="00CE4F26" w:rsidP="00616797">
            <w:pPr>
              <w:spacing w:line="480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10. Hygiene meas</w:t>
            </w:r>
            <w:r w:rsidR="000153B2"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ures are useless to control spread of Ebola</w:t>
            </w: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(false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US"/>
              </w:rPr>
              <w:t>46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88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7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96.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0.26 (0.16-0.41)***</w:t>
            </w:r>
          </w:p>
        </w:tc>
      </w:tr>
      <w:tr w:rsidR="00CE4F26" w:rsidRPr="00616797" w:rsidTr="005661D4"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F26" w:rsidRPr="00616797" w:rsidRDefault="00CE4F26" w:rsidP="00616797">
            <w:pPr>
              <w:spacing w:line="480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 xml:space="preserve">11. Someone who has questions about </w:t>
            </w:r>
            <w:r w:rsidR="000153B2"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Ebola</w:t>
            </w: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 xml:space="preserve"> can contact the Municipal Health Services (GGD) (true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F26" w:rsidRPr="00616797" w:rsidRDefault="00CE4F26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44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E4F26" w:rsidRPr="00616797" w:rsidRDefault="00CE4F26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84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F26" w:rsidRPr="00616797" w:rsidRDefault="00CE4F26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7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E4F26" w:rsidRPr="00616797" w:rsidRDefault="00CE4F26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93.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:rsidR="00CE4F26" w:rsidRPr="00616797" w:rsidRDefault="00CE4F26" w:rsidP="00616797">
            <w:pPr>
              <w:spacing w:line="480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0.35 (0.24-0.51)***</w:t>
            </w:r>
          </w:p>
        </w:tc>
      </w:tr>
      <w:tr w:rsidR="00CE4F26" w:rsidRPr="00616797" w:rsidTr="005661D4"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F26" w:rsidRPr="00616797" w:rsidRDefault="00CE4F26" w:rsidP="00616797">
            <w:pPr>
              <w:spacing w:line="480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12. Someone who has been in contact with a (suspected) Ebola patient and who develops fever within 21 days, should contact their general practitioner (true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5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96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7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96.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0.89 (0.50-1.58)</w:t>
            </w:r>
          </w:p>
        </w:tc>
      </w:tr>
      <w:tr w:rsidR="00CE4F26" w:rsidRPr="00616797" w:rsidTr="005661D4"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F26" w:rsidRPr="00616797" w:rsidRDefault="00CE4F26" w:rsidP="00616797">
            <w:pPr>
              <w:spacing w:line="480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 xml:space="preserve">13. </w:t>
            </w:r>
            <w:r w:rsidR="000153B2"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Ebola</w:t>
            </w: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 xml:space="preserve"> is a common disease in the Netherlands (false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52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99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7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99.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0.34 (0.06-1.89)</w:t>
            </w:r>
          </w:p>
        </w:tc>
      </w:tr>
      <w:tr w:rsidR="00CE4F26" w:rsidRPr="00616797" w:rsidTr="00FD2B42"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F26" w:rsidRPr="00616797" w:rsidRDefault="00CE4F26" w:rsidP="00616797">
            <w:pPr>
              <w:spacing w:line="480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 xml:space="preserve">14. </w:t>
            </w:r>
            <w:r w:rsidR="000153B2"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Ebola</w:t>
            </w: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 xml:space="preserve"> can be detected through blood tests (true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33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62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6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91.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0.17 (0.12-0.23)***</w:t>
            </w:r>
          </w:p>
        </w:tc>
      </w:tr>
      <w:tr w:rsidR="00CE4F26" w:rsidRPr="00616797" w:rsidTr="00FD2B42"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E4F26" w:rsidRPr="00616797" w:rsidRDefault="00CE4F26" w:rsidP="00616797">
            <w:pPr>
              <w:spacing w:line="480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 xml:space="preserve">15. Wearing personal protective equipment is useless in order to prevent infection with </w:t>
            </w:r>
            <w:r w:rsidR="000153B2"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Ebola</w:t>
            </w: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 xml:space="preserve"> (false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48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92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7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97.4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4F26" w:rsidRPr="00616797" w:rsidRDefault="00CE4F26" w:rsidP="00616797">
            <w:pPr>
              <w:overflowPunct/>
              <w:autoSpaceDE/>
              <w:autoSpaceDN/>
              <w:adjustRightInd/>
              <w:spacing w:line="480" w:lineRule="auto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0.31 (0.18-0.54)***</w:t>
            </w:r>
          </w:p>
        </w:tc>
      </w:tr>
      <w:tr w:rsidR="00FD2B42" w:rsidRPr="00616797" w:rsidTr="00FD2B42">
        <w:tc>
          <w:tcPr>
            <w:tcW w:w="3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D2B42" w:rsidRPr="00616797" w:rsidRDefault="00FD2B42" w:rsidP="00616797">
            <w:pPr>
              <w:spacing w:line="480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hAnsi="Times New Roman"/>
                <w:color w:val="000000"/>
                <w:sz w:val="22"/>
                <w:szCs w:val="22"/>
                <w:lang w:val="en-GB" w:eastAsia="en-GB"/>
              </w:rPr>
              <w:t>* p &lt; 0.05, ** p &lt; 0.01, *** p &lt; 0.00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D2B42" w:rsidRPr="00616797" w:rsidRDefault="00FD2B42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2B42" w:rsidRPr="00616797" w:rsidRDefault="00FD2B42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D2B42" w:rsidRPr="00616797" w:rsidRDefault="00FD2B42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2B42" w:rsidRPr="00616797" w:rsidRDefault="00FD2B42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2B42" w:rsidRPr="00616797" w:rsidRDefault="00FD2B42" w:rsidP="00616797">
            <w:pPr>
              <w:overflowPunct/>
              <w:autoSpaceDE/>
              <w:autoSpaceDN/>
              <w:adjustRightInd/>
              <w:spacing w:line="480" w:lineRule="auto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</w:tbl>
    <w:p w:rsidR="005B1895" w:rsidRPr="00616797" w:rsidRDefault="005B1895" w:rsidP="00616797">
      <w:pPr>
        <w:overflowPunct/>
        <w:autoSpaceDE/>
        <w:autoSpaceDN/>
        <w:adjustRightInd/>
        <w:spacing w:after="200" w:line="480" w:lineRule="auto"/>
        <w:textAlignment w:val="auto"/>
        <w:rPr>
          <w:rFonts w:ascii="Times New Roman" w:hAnsi="Times New Roman"/>
          <w:sz w:val="22"/>
          <w:szCs w:val="22"/>
          <w:lang w:val="en-GB"/>
        </w:rPr>
      </w:pPr>
    </w:p>
    <w:p w:rsidR="00AF5BC5" w:rsidRPr="00616797" w:rsidRDefault="00AF5BC5" w:rsidP="00616797">
      <w:pPr>
        <w:overflowPunct/>
        <w:autoSpaceDE/>
        <w:autoSpaceDN/>
        <w:adjustRightInd/>
        <w:spacing w:after="200" w:line="480" w:lineRule="auto"/>
        <w:textAlignment w:val="auto"/>
        <w:rPr>
          <w:rFonts w:ascii="Times New Roman" w:hAnsi="Times New Roman"/>
          <w:bCs/>
          <w:i/>
          <w:sz w:val="22"/>
          <w:szCs w:val="22"/>
          <w:lang w:val="en-GB"/>
        </w:rPr>
      </w:pPr>
      <w:r w:rsidRPr="00616797">
        <w:rPr>
          <w:rFonts w:ascii="Times New Roman" w:hAnsi="Times New Roman"/>
          <w:sz w:val="22"/>
          <w:szCs w:val="22"/>
          <w:lang w:val="en-GB"/>
        </w:rPr>
        <w:br w:type="page"/>
      </w:r>
    </w:p>
    <w:p w:rsidR="005B1895" w:rsidRPr="00616797" w:rsidRDefault="00DD4926" w:rsidP="00616797">
      <w:pPr>
        <w:pStyle w:val="Caption"/>
        <w:keepNext/>
        <w:spacing w:line="480" w:lineRule="auto"/>
        <w:rPr>
          <w:rFonts w:ascii="Times New Roman" w:hAnsi="Times New Roman"/>
          <w:sz w:val="22"/>
          <w:szCs w:val="22"/>
          <w:lang w:val="en-GB"/>
        </w:rPr>
      </w:pPr>
      <w:r w:rsidRPr="00616797">
        <w:rPr>
          <w:rFonts w:ascii="Times New Roman" w:hAnsi="Times New Roman"/>
          <w:sz w:val="22"/>
          <w:szCs w:val="22"/>
          <w:lang w:val="en-GB"/>
        </w:rPr>
        <w:lastRenderedPageBreak/>
        <w:t>T</w:t>
      </w:r>
      <w:r w:rsidR="00616797" w:rsidRPr="00616797">
        <w:rPr>
          <w:rFonts w:ascii="Times New Roman" w:hAnsi="Times New Roman"/>
          <w:sz w:val="22"/>
          <w:szCs w:val="22"/>
          <w:lang w:val="en-GB"/>
        </w:rPr>
        <w:t>a</w:t>
      </w:r>
      <w:r w:rsidR="005B1895" w:rsidRPr="00616797">
        <w:rPr>
          <w:rFonts w:ascii="Times New Roman" w:hAnsi="Times New Roman"/>
          <w:sz w:val="22"/>
          <w:szCs w:val="22"/>
          <w:lang w:val="en-GB"/>
        </w:rPr>
        <w:t xml:space="preserve">ble </w:t>
      </w:r>
      <w:r>
        <w:rPr>
          <w:rFonts w:ascii="Times New Roman" w:hAnsi="Times New Roman"/>
          <w:sz w:val="22"/>
          <w:szCs w:val="22"/>
          <w:lang w:val="en-GB"/>
        </w:rPr>
        <w:t>S</w:t>
      </w:r>
      <w:r w:rsidR="00115FCF" w:rsidRPr="00616797">
        <w:rPr>
          <w:rFonts w:ascii="Times New Roman" w:hAnsi="Times New Roman"/>
          <w:sz w:val="22"/>
          <w:szCs w:val="22"/>
        </w:rPr>
        <w:fldChar w:fldCharType="begin"/>
      </w:r>
      <w:r w:rsidR="005B1895" w:rsidRPr="00616797">
        <w:rPr>
          <w:rFonts w:ascii="Times New Roman" w:hAnsi="Times New Roman"/>
          <w:sz w:val="22"/>
          <w:szCs w:val="22"/>
          <w:lang w:val="en-GB"/>
        </w:rPr>
        <w:instrText xml:space="preserve"> SEQ Table \* ARABIC </w:instrText>
      </w:r>
      <w:r w:rsidR="00115FCF" w:rsidRPr="00616797">
        <w:rPr>
          <w:rFonts w:ascii="Times New Roman" w:hAnsi="Times New Roman"/>
          <w:sz w:val="22"/>
          <w:szCs w:val="22"/>
        </w:rPr>
        <w:fldChar w:fldCharType="separate"/>
      </w:r>
      <w:r w:rsidR="005B1895" w:rsidRPr="00616797">
        <w:rPr>
          <w:rFonts w:ascii="Times New Roman" w:hAnsi="Times New Roman"/>
          <w:noProof/>
          <w:sz w:val="22"/>
          <w:szCs w:val="22"/>
          <w:lang w:val="en-GB"/>
        </w:rPr>
        <w:t>2</w:t>
      </w:r>
      <w:r w:rsidR="00115FCF" w:rsidRPr="00616797">
        <w:rPr>
          <w:rFonts w:ascii="Times New Roman" w:hAnsi="Times New Roman"/>
          <w:sz w:val="22"/>
          <w:szCs w:val="22"/>
        </w:rPr>
        <w:fldChar w:fldCharType="end"/>
      </w:r>
      <w:r w:rsidR="005B1895" w:rsidRPr="00616797">
        <w:rPr>
          <w:rFonts w:ascii="Times New Roman" w:hAnsi="Times New Roman"/>
          <w:sz w:val="22"/>
          <w:szCs w:val="22"/>
          <w:lang w:val="en-GB"/>
        </w:rPr>
        <w:t xml:space="preserve">: Mean scores </w:t>
      </w:r>
      <w:r w:rsidR="007E0C4A" w:rsidRPr="00616797">
        <w:rPr>
          <w:rFonts w:ascii="Times New Roman" w:hAnsi="Times New Roman"/>
          <w:sz w:val="22"/>
          <w:szCs w:val="22"/>
          <w:lang w:val="en-GB"/>
        </w:rPr>
        <w:t xml:space="preserve">and Cronbach’s alpha </w:t>
      </w:r>
      <w:r w:rsidR="005B1895" w:rsidRPr="00616797">
        <w:rPr>
          <w:rFonts w:ascii="Times New Roman" w:hAnsi="Times New Roman"/>
          <w:sz w:val="22"/>
          <w:szCs w:val="22"/>
          <w:lang w:val="en-GB"/>
        </w:rPr>
        <w:t>of items in three constructs (perceived severity, perceived susceptibility, and perceived fear)</w:t>
      </w:r>
    </w:p>
    <w:tbl>
      <w:tblPr>
        <w:tblW w:w="92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348"/>
        <w:gridCol w:w="1146"/>
        <w:gridCol w:w="1317"/>
        <w:gridCol w:w="1158"/>
        <w:gridCol w:w="1317"/>
      </w:tblGrid>
      <w:tr w:rsidR="0091785B" w:rsidRPr="00616797" w:rsidTr="007E0C4A">
        <w:tc>
          <w:tcPr>
            <w:tcW w:w="4503" w:type="dxa"/>
            <w:tcBorders>
              <w:left w:val="nil"/>
              <w:right w:val="nil"/>
            </w:tcBorders>
            <w:shd w:val="clear" w:color="auto" w:fill="auto"/>
          </w:tcPr>
          <w:p w:rsidR="0091785B" w:rsidRPr="00616797" w:rsidRDefault="0091785B" w:rsidP="00616797">
            <w:pPr>
              <w:spacing w:line="480" w:lineRule="auto"/>
              <w:rPr>
                <w:rFonts w:ascii="Times New Roman" w:eastAsia="MS Mincho" w:hAnsi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238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785B" w:rsidRPr="00616797" w:rsidRDefault="0091785B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General public</w:t>
            </w:r>
          </w:p>
          <w:p w:rsidR="0091785B" w:rsidRPr="00616797" w:rsidRDefault="0091785B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N = 526</w:t>
            </w:r>
          </w:p>
        </w:tc>
        <w:tc>
          <w:tcPr>
            <w:tcW w:w="239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785B" w:rsidRPr="00616797" w:rsidRDefault="0091785B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Healthcare workers</w:t>
            </w: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br/>
              <w:t>N = 760</w:t>
            </w:r>
          </w:p>
        </w:tc>
      </w:tr>
      <w:tr w:rsidR="0091785B" w:rsidRPr="00616797" w:rsidTr="007E0C4A">
        <w:tc>
          <w:tcPr>
            <w:tcW w:w="4503" w:type="dxa"/>
            <w:tcBorders>
              <w:left w:val="nil"/>
              <w:right w:val="nil"/>
            </w:tcBorders>
            <w:shd w:val="clear" w:color="auto" w:fill="auto"/>
          </w:tcPr>
          <w:p w:rsidR="0091785B" w:rsidRPr="00616797" w:rsidRDefault="0091785B" w:rsidP="00616797">
            <w:pPr>
              <w:spacing w:line="480" w:lineRule="auto"/>
              <w:rPr>
                <w:rFonts w:ascii="Times New Roman" w:eastAsia="MS Mincho" w:hAnsi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1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785B" w:rsidRPr="00616797" w:rsidRDefault="0091785B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1217" w:type="dxa"/>
            <w:tcBorders>
              <w:left w:val="nil"/>
              <w:bottom w:val="single" w:sz="4" w:space="0" w:color="auto"/>
              <w:right w:val="nil"/>
            </w:tcBorders>
          </w:tcPr>
          <w:p w:rsidR="0091785B" w:rsidRPr="00616797" w:rsidRDefault="0091785B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Cronbach’s alpha</w:t>
            </w:r>
          </w:p>
        </w:tc>
        <w:tc>
          <w:tcPr>
            <w:tcW w:w="11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785B" w:rsidRPr="00616797" w:rsidRDefault="0091785B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1217" w:type="dxa"/>
            <w:tcBorders>
              <w:left w:val="nil"/>
              <w:bottom w:val="single" w:sz="4" w:space="0" w:color="auto"/>
              <w:right w:val="nil"/>
            </w:tcBorders>
          </w:tcPr>
          <w:p w:rsidR="0091785B" w:rsidRPr="00616797" w:rsidRDefault="0091785B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Cronbach’s alpha</w:t>
            </w:r>
          </w:p>
        </w:tc>
      </w:tr>
      <w:tr w:rsidR="0091785B" w:rsidRPr="00616797" w:rsidTr="007E0C4A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85B" w:rsidRPr="00616797" w:rsidRDefault="0091785B" w:rsidP="00616797">
            <w:pPr>
              <w:spacing w:line="480" w:lineRule="auto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Perceived severity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85B" w:rsidRPr="00616797" w:rsidRDefault="0091785B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91785B" w:rsidRPr="00616797" w:rsidRDefault="00C10B9C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i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0.82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91785B" w:rsidRPr="00616797" w:rsidRDefault="0091785B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91785B" w:rsidRPr="00616797" w:rsidRDefault="0091785B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i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0.823</w:t>
            </w:r>
          </w:p>
        </w:tc>
      </w:tr>
      <w:tr w:rsidR="0091785B" w:rsidRPr="00616797" w:rsidTr="007E0C4A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85B" w:rsidRPr="00616797" w:rsidRDefault="0091785B" w:rsidP="00616797">
            <w:pPr>
              <w:spacing w:line="480" w:lineRule="auto"/>
              <w:ind w:left="284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How serious do you think </w:t>
            </w: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Ebola</w:t>
            </w: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is?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85B" w:rsidRPr="00616797" w:rsidRDefault="0091785B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4.63 (0.58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91785B" w:rsidRPr="00616797" w:rsidRDefault="00C10B9C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616797">
              <w:rPr>
                <w:rFonts w:ascii="Times New Roman" w:hAnsi="Times New Roman"/>
                <w:sz w:val="22"/>
                <w:szCs w:val="22"/>
              </w:rPr>
              <w:t>0.90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85B" w:rsidRPr="00616797" w:rsidRDefault="0091785B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616797">
              <w:rPr>
                <w:rFonts w:ascii="Times New Roman" w:hAnsi="Times New Roman"/>
                <w:sz w:val="22"/>
                <w:szCs w:val="22"/>
              </w:rPr>
              <w:t>4.62 (0.58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91785B" w:rsidRPr="00616797" w:rsidRDefault="0091785B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1785B" w:rsidRPr="00616797" w:rsidTr="007E0C4A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85B" w:rsidRPr="00616797" w:rsidRDefault="0091785B" w:rsidP="00616797">
            <w:pPr>
              <w:spacing w:line="480" w:lineRule="auto"/>
              <w:ind w:left="284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How awful would it be if you would be diagnosed with </w:t>
            </w: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Ebola</w:t>
            </w: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?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85B" w:rsidRPr="00616797" w:rsidRDefault="0091785B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4.77 (0.53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91785B" w:rsidRPr="00616797" w:rsidRDefault="00C10B9C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0.71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85B" w:rsidRPr="00616797" w:rsidRDefault="0091785B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4.83 (0.48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91785B" w:rsidRPr="00616797" w:rsidRDefault="0091785B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91785B" w:rsidRPr="00616797" w:rsidTr="007E0C4A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85B" w:rsidRPr="00616797" w:rsidRDefault="0091785B" w:rsidP="00616797">
            <w:pPr>
              <w:spacing w:line="480" w:lineRule="auto"/>
              <w:ind w:left="284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How awful would it be if someone in your vicinity would be diagnosed with </w:t>
            </w: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Ebola</w:t>
            </w: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?</w:t>
            </w:r>
          </w:p>
          <w:p w:rsidR="007E0C4A" w:rsidRPr="00616797" w:rsidRDefault="007E0C4A" w:rsidP="00616797">
            <w:pPr>
              <w:spacing w:line="480" w:lineRule="auto"/>
              <w:ind w:left="284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85B" w:rsidRPr="00616797" w:rsidRDefault="0091785B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4.76 (0.51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91785B" w:rsidRPr="00616797" w:rsidRDefault="00C10B9C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616797">
              <w:rPr>
                <w:rFonts w:ascii="Times New Roman" w:hAnsi="Times New Roman"/>
                <w:sz w:val="22"/>
                <w:szCs w:val="22"/>
              </w:rPr>
              <w:t>0.63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85B" w:rsidRPr="00616797" w:rsidRDefault="0091785B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616797">
              <w:rPr>
                <w:rFonts w:ascii="Times New Roman" w:hAnsi="Times New Roman"/>
                <w:sz w:val="22"/>
                <w:szCs w:val="22"/>
              </w:rPr>
              <w:t>4.78 (0.51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91785B" w:rsidRPr="00616797" w:rsidRDefault="0091785B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1785B" w:rsidRPr="00616797" w:rsidTr="007E0C4A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85B" w:rsidRPr="00616797" w:rsidRDefault="0091785B" w:rsidP="00616797">
            <w:pPr>
              <w:spacing w:line="480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Perceived susceptibility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85B" w:rsidRPr="00616797" w:rsidRDefault="0091785B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91785B" w:rsidRPr="00616797" w:rsidRDefault="00C10B9C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i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0.62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91785B" w:rsidRPr="00616797" w:rsidRDefault="0091785B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91785B" w:rsidRPr="00616797" w:rsidRDefault="0091785B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i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0.619</w:t>
            </w:r>
          </w:p>
        </w:tc>
      </w:tr>
      <w:tr w:rsidR="0091785B" w:rsidRPr="00616797" w:rsidTr="007E0C4A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85B" w:rsidRPr="00616797" w:rsidRDefault="0091785B" w:rsidP="00616797">
            <w:pPr>
              <w:spacing w:line="480" w:lineRule="auto"/>
              <w:ind w:left="284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How likely is it that someone infected with </w:t>
            </w: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Ebola</w:t>
            </w: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will be coming to the Netherlands in the upcoming year?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85B" w:rsidRPr="00616797" w:rsidRDefault="0091785B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616797">
              <w:rPr>
                <w:rFonts w:ascii="Times New Roman" w:hAnsi="Times New Roman"/>
                <w:sz w:val="22"/>
                <w:szCs w:val="22"/>
              </w:rPr>
              <w:t>3.83 (0.88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91785B" w:rsidRPr="00616797" w:rsidRDefault="00C10B9C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616797">
              <w:rPr>
                <w:rFonts w:ascii="Times New Roman" w:hAnsi="Times New Roman"/>
                <w:sz w:val="22"/>
                <w:szCs w:val="22"/>
              </w:rPr>
              <w:t>0.56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85B" w:rsidRPr="00616797" w:rsidRDefault="0091785B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616797">
              <w:rPr>
                <w:rFonts w:ascii="Times New Roman" w:hAnsi="Times New Roman"/>
                <w:sz w:val="22"/>
                <w:szCs w:val="22"/>
              </w:rPr>
              <w:t>4.04 (0.82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91785B" w:rsidRPr="00616797" w:rsidRDefault="0091785B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1785B" w:rsidRPr="00616797" w:rsidTr="007E0C4A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85B" w:rsidRPr="00616797" w:rsidRDefault="0091785B" w:rsidP="00616797">
            <w:pPr>
              <w:spacing w:line="480" w:lineRule="auto"/>
              <w:ind w:left="284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How likely is it that a healthcare worker with </w:t>
            </w: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Ebola</w:t>
            </w: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will be coming to the Netherlands in the upcoming year?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85B" w:rsidRPr="00616797" w:rsidRDefault="0091785B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616797">
              <w:rPr>
                <w:rFonts w:ascii="Times New Roman" w:hAnsi="Times New Roman"/>
                <w:sz w:val="22"/>
                <w:szCs w:val="22"/>
              </w:rPr>
              <w:t>3.91 (0.79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91785B" w:rsidRPr="00616797" w:rsidRDefault="00C10B9C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616797">
              <w:rPr>
                <w:rFonts w:ascii="Times New Roman" w:hAnsi="Times New Roman"/>
                <w:sz w:val="22"/>
                <w:szCs w:val="22"/>
              </w:rPr>
              <w:t>0.55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85B" w:rsidRPr="00616797" w:rsidRDefault="0091785B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616797">
              <w:rPr>
                <w:rFonts w:ascii="Times New Roman" w:hAnsi="Times New Roman"/>
                <w:sz w:val="22"/>
                <w:szCs w:val="22"/>
              </w:rPr>
              <w:t>4.08 (0.77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91785B" w:rsidRPr="00616797" w:rsidRDefault="0091785B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1785B" w:rsidRPr="00616797" w:rsidTr="007E0C4A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85B" w:rsidRPr="00616797" w:rsidRDefault="0091785B" w:rsidP="00616797">
            <w:pPr>
              <w:spacing w:line="480" w:lineRule="auto"/>
              <w:ind w:left="284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How likely is the onset of an </w:t>
            </w: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Ebola</w:t>
            </w: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outbreak in the Netherlands in the upcoming year?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85B" w:rsidRPr="00616797" w:rsidRDefault="0091785B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</w:rPr>
              <w:t>2.20 (0.88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91785B" w:rsidRPr="00616797" w:rsidRDefault="00C10B9C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616797">
              <w:rPr>
                <w:rFonts w:ascii="Times New Roman" w:hAnsi="Times New Roman"/>
                <w:sz w:val="22"/>
                <w:szCs w:val="22"/>
              </w:rPr>
              <w:t>0.50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85B" w:rsidRPr="00616797" w:rsidRDefault="0091785B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616797">
              <w:rPr>
                <w:rFonts w:ascii="Times New Roman" w:hAnsi="Times New Roman"/>
                <w:sz w:val="22"/>
                <w:szCs w:val="22"/>
              </w:rPr>
              <w:t>1.89 (0.82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91785B" w:rsidRPr="00616797" w:rsidRDefault="0091785B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1785B" w:rsidRPr="00616797" w:rsidTr="007E0C4A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85B" w:rsidRPr="00616797" w:rsidRDefault="0091785B" w:rsidP="00616797">
            <w:pPr>
              <w:spacing w:line="480" w:lineRule="auto"/>
              <w:ind w:left="284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How likely is it that you will be diagnoses with </w:t>
            </w: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Ebola</w:t>
            </w: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in the upcoming year?</w:t>
            </w:r>
          </w:p>
          <w:p w:rsidR="007E0C4A" w:rsidRPr="00616797" w:rsidRDefault="007E0C4A" w:rsidP="00616797">
            <w:pPr>
              <w:spacing w:line="480" w:lineRule="auto"/>
              <w:ind w:left="284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85B" w:rsidRPr="00616797" w:rsidRDefault="0091785B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616797">
              <w:rPr>
                <w:rFonts w:ascii="Times New Roman" w:hAnsi="Times New Roman"/>
                <w:sz w:val="22"/>
                <w:szCs w:val="22"/>
              </w:rPr>
              <w:t>1.77 (0.82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91785B" w:rsidRPr="00616797" w:rsidRDefault="00C10B9C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616797">
              <w:rPr>
                <w:rFonts w:ascii="Times New Roman" w:hAnsi="Times New Roman"/>
                <w:sz w:val="22"/>
                <w:szCs w:val="22"/>
              </w:rPr>
              <w:t>0.57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85B" w:rsidRPr="00616797" w:rsidRDefault="0091785B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616797">
              <w:rPr>
                <w:rFonts w:ascii="Times New Roman" w:hAnsi="Times New Roman"/>
                <w:sz w:val="22"/>
                <w:szCs w:val="22"/>
              </w:rPr>
              <w:t>1.63 (0.72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91785B" w:rsidRPr="00616797" w:rsidRDefault="0091785B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1785B" w:rsidRPr="00616797" w:rsidTr="007E0C4A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85B" w:rsidRPr="00616797" w:rsidRDefault="0091785B" w:rsidP="00616797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Perceived fea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85B" w:rsidRPr="00616797" w:rsidRDefault="0091785B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91785B" w:rsidRPr="00616797" w:rsidRDefault="00C10B9C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i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0.88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85B" w:rsidRPr="00616797" w:rsidRDefault="0091785B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91785B" w:rsidRPr="00616797" w:rsidRDefault="0091785B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i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0.843</w:t>
            </w:r>
          </w:p>
        </w:tc>
      </w:tr>
      <w:tr w:rsidR="0091785B" w:rsidRPr="00616797" w:rsidTr="007E0C4A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85B" w:rsidRPr="00616797" w:rsidRDefault="0091785B" w:rsidP="00616797">
            <w:pPr>
              <w:spacing w:line="480" w:lineRule="auto"/>
              <w:ind w:left="284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How worried are you about </w:t>
            </w: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Ebola</w:t>
            </w: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at this moment?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85B" w:rsidRPr="00616797" w:rsidRDefault="0091785B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616797">
              <w:rPr>
                <w:rFonts w:ascii="Times New Roman" w:hAnsi="Times New Roman"/>
                <w:sz w:val="22"/>
                <w:szCs w:val="22"/>
              </w:rPr>
              <w:t>3.06 (1.14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91785B" w:rsidRPr="00616797" w:rsidRDefault="00C10B9C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616797">
              <w:rPr>
                <w:rFonts w:ascii="Times New Roman" w:hAnsi="Times New Roman"/>
                <w:sz w:val="22"/>
                <w:szCs w:val="22"/>
              </w:rPr>
              <w:t>0.87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85B" w:rsidRPr="00616797" w:rsidRDefault="0091785B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616797">
              <w:rPr>
                <w:rFonts w:ascii="Times New Roman" w:hAnsi="Times New Roman"/>
                <w:sz w:val="22"/>
                <w:szCs w:val="22"/>
              </w:rPr>
              <w:t>2.93 (1.09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91785B" w:rsidRPr="00616797" w:rsidRDefault="0091785B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1785B" w:rsidRPr="00616797" w:rsidTr="007E0C4A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85B" w:rsidRPr="00616797" w:rsidRDefault="0091785B" w:rsidP="00616797">
            <w:pPr>
              <w:spacing w:line="480" w:lineRule="auto"/>
              <w:ind w:left="284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How afraid of Ebola are you at this moment?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85B" w:rsidRPr="00616797" w:rsidRDefault="0091785B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616797">
              <w:rPr>
                <w:rFonts w:ascii="Times New Roman" w:hAnsi="Times New Roman"/>
                <w:sz w:val="22"/>
                <w:szCs w:val="22"/>
              </w:rPr>
              <w:t>2.46 (0.99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91785B" w:rsidRPr="00616797" w:rsidRDefault="00C10B9C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616797">
              <w:rPr>
                <w:rFonts w:ascii="Times New Roman" w:hAnsi="Times New Roman"/>
                <w:sz w:val="22"/>
                <w:szCs w:val="22"/>
              </w:rPr>
              <w:t>0.85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85B" w:rsidRPr="00616797" w:rsidRDefault="0091785B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616797">
              <w:rPr>
                <w:rFonts w:ascii="Times New Roman" w:hAnsi="Times New Roman"/>
                <w:sz w:val="22"/>
                <w:szCs w:val="22"/>
              </w:rPr>
              <w:t>2.32 (0.92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91785B" w:rsidRPr="00616797" w:rsidRDefault="0091785B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1785B" w:rsidRPr="00616797" w:rsidTr="007E0C4A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85B" w:rsidRPr="00616797" w:rsidRDefault="0091785B" w:rsidP="00616797">
            <w:pPr>
              <w:spacing w:line="480" w:lineRule="auto"/>
              <w:ind w:left="284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How often do you think about </w:t>
            </w: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Ebola</w:t>
            </w: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at this moment?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85B" w:rsidRPr="00616797" w:rsidRDefault="0091785B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616797">
              <w:rPr>
                <w:rFonts w:ascii="Times New Roman" w:hAnsi="Times New Roman"/>
                <w:sz w:val="22"/>
                <w:szCs w:val="22"/>
              </w:rPr>
              <w:t>2.16 (0.86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91785B" w:rsidRPr="00616797" w:rsidRDefault="00C10B9C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616797">
              <w:rPr>
                <w:rFonts w:ascii="Times New Roman" w:hAnsi="Times New Roman"/>
                <w:sz w:val="22"/>
                <w:szCs w:val="22"/>
              </w:rPr>
              <w:t>0.89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85B" w:rsidRPr="00616797" w:rsidRDefault="0091785B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616797">
              <w:rPr>
                <w:rFonts w:ascii="Times New Roman" w:hAnsi="Times New Roman"/>
                <w:sz w:val="22"/>
                <w:szCs w:val="22"/>
              </w:rPr>
              <w:t>2.48 (0.91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91785B" w:rsidRPr="00616797" w:rsidRDefault="0091785B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1785B" w:rsidRPr="00616797" w:rsidTr="007E0C4A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85B" w:rsidRPr="00616797" w:rsidRDefault="0091785B" w:rsidP="00616797">
            <w:pPr>
              <w:spacing w:line="480" w:lineRule="auto"/>
              <w:ind w:left="284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How afraid are you that someone infected with </w:t>
            </w: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Ebola</w:t>
            </w: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will be coming to the Netherlands in the upcoming year?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85B" w:rsidRPr="00616797" w:rsidRDefault="0091785B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2.84 (0.98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91785B" w:rsidRPr="00616797" w:rsidRDefault="00C10B9C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0.86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85B" w:rsidRPr="00616797" w:rsidRDefault="0091785B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2.61 (0.97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91785B" w:rsidRPr="00616797" w:rsidRDefault="0091785B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91785B" w:rsidRPr="00616797" w:rsidTr="007E0C4A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85B" w:rsidRPr="00616797" w:rsidRDefault="0091785B" w:rsidP="00616797">
            <w:pPr>
              <w:spacing w:line="480" w:lineRule="auto"/>
              <w:ind w:left="284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How afraid are you that a healthcare worker infected with </w:t>
            </w: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Ebola</w:t>
            </w: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will be coming to the Netherlands in the upcoming year?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85B" w:rsidRPr="00616797" w:rsidRDefault="0091785B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2.96 (1.02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91785B" w:rsidRPr="00616797" w:rsidRDefault="00C10B9C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0.86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85B" w:rsidRPr="00616797" w:rsidRDefault="0091785B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2.70 (1.04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91785B" w:rsidRPr="00616797" w:rsidRDefault="0091785B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91785B" w:rsidRPr="00616797" w:rsidTr="007E0C4A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85B" w:rsidRPr="00616797" w:rsidRDefault="0091785B" w:rsidP="00616797">
            <w:pPr>
              <w:spacing w:line="480" w:lineRule="auto"/>
              <w:ind w:left="284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How afraid are you for the onset of an </w:t>
            </w: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Ebola</w:t>
            </w: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outbreak in the Netherland in the upcoming year?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85B" w:rsidRPr="00616797" w:rsidRDefault="0091785B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2.29 (0.96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91785B" w:rsidRPr="00616797" w:rsidRDefault="00C10B9C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0.86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85B" w:rsidRPr="00616797" w:rsidRDefault="0091785B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2.00 (0.87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91785B" w:rsidRPr="00616797" w:rsidRDefault="0091785B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91785B" w:rsidRPr="00616797" w:rsidTr="007E0C4A"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785B" w:rsidRPr="00616797" w:rsidRDefault="0091785B" w:rsidP="00616797">
            <w:pPr>
              <w:spacing w:line="480" w:lineRule="auto"/>
              <w:ind w:left="284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How afraid are you that you will be diagnoses with </w:t>
            </w: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Ebola</w:t>
            </w: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in the upcoming year?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785B" w:rsidRPr="00616797" w:rsidRDefault="0091785B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1.94 (0.90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785B" w:rsidRPr="00616797" w:rsidRDefault="00C10B9C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0.87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785B" w:rsidRPr="00616797" w:rsidRDefault="0091785B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1.83 (0.84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785B" w:rsidRPr="00616797" w:rsidRDefault="0091785B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</w:tbl>
    <w:p w:rsidR="00616797" w:rsidRDefault="00616797" w:rsidP="00616797">
      <w:pPr>
        <w:pStyle w:val="Caption"/>
        <w:keepNext/>
        <w:spacing w:line="480" w:lineRule="auto"/>
        <w:rPr>
          <w:rFonts w:ascii="Times New Roman" w:hAnsi="Times New Roman"/>
          <w:bCs w:val="0"/>
          <w:i w:val="0"/>
          <w:sz w:val="22"/>
          <w:szCs w:val="22"/>
          <w:lang w:val="en-GB"/>
        </w:rPr>
      </w:pPr>
    </w:p>
    <w:p w:rsidR="00616797" w:rsidRDefault="00616797" w:rsidP="00616797">
      <w:pPr>
        <w:rPr>
          <w:lang w:val="en-GB"/>
        </w:rPr>
      </w:pPr>
      <w:r>
        <w:rPr>
          <w:lang w:val="en-GB"/>
        </w:rPr>
        <w:br w:type="page"/>
      </w:r>
    </w:p>
    <w:p w:rsidR="00AF5BC5" w:rsidRPr="00616797" w:rsidRDefault="00AF5BC5" w:rsidP="00616797">
      <w:pPr>
        <w:pStyle w:val="Caption"/>
        <w:keepNext/>
        <w:spacing w:line="480" w:lineRule="auto"/>
        <w:rPr>
          <w:rFonts w:ascii="Times New Roman" w:hAnsi="Times New Roman"/>
          <w:bCs w:val="0"/>
          <w:i w:val="0"/>
          <w:sz w:val="22"/>
          <w:szCs w:val="22"/>
          <w:lang w:val="en-GB"/>
        </w:rPr>
      </w:pPr>
    </w:p>
    <w:p w:rsidR="00AF5BC5" w:rsidRPr="00616797" w:rsidRDefault="001149EA" w:rsidP="00616797">
      <w:pPr>
        <w:pStyle w:val="Caption"/>
        <w:keepNext/>
        <w:spacing w:line="480" w:lineRule="auto"/>
        <w:rPr>
          <w:rFonts w:ascii="Times New Roman" w:hAnsi="Times New Roman"/>
          <w:sz w:val="22"/>
          <w:szCs w:val="22"/>
          <w:lang w:val="en-GB"/>
        </w:rPr>
      </w:pPr>
      <w:r w:rsidRPr="00616797">
        <w:rPr>
          <w:rFonts w:ascii="Times New Roman" w:hAnsi="Times New Roman"/>
          <w:sz w:val="22"/>
          <w:szCs w:val="22"/>
          <w:lang w:val="en-GB"/>
        </w:rPr>
        <w:t>T</w:t>
      </w:r>
      <w:r w:rsidR="00AF5BC5" w:rsidRPr="00616797">
        <w:rPr>
          <w:rFonts w:ascii="Times New Roman" w:hAnsi="Times New Roman"/>
          <w:sz w:val="22"/>
          <w:szCs w:val="22"/>
          <w:lang w:val="en-GB"/>
        </w:rPr>
        <w:t xml:space="preserve">able </w:t>
      </w:r>
      <w:r>
        <w:rPr>
          <w:rFonts w:ascii="Times New Roman" w:hAnsi="Times New Roman"/>
          <w:sz w:val="22"/>
          <w:szCs w:val="22"/>
          <w:lang w:val="en-GB"/>
        </w:rPr>
        <w:t>S</w:t>
      </w:r>
      <w:r w:rsidR="00115FCF" w:rsidRPr="00616797">
        <w:rPr>
          <w:rFonts w:ascii="Times New Roman" w:hAnsi="Times New Roman"/>
          <w:sz w:val="22"/>
          <w:szCs w:val="22"/>
        </w:rPr>
        <w:fldChar w:fldCharType="begin"/>
      </w:r>
      <w:r w:rsidR="00AF5BC5" w:rsidRPr="00616797">
        <w:rPr>
          <w:rFonts w:ascii="Times New Roman" w:hAnsi="Times New Roman"/>
          <w:sz w:val="22"/>
          <w:szCs w:val="22"/>
          <w:lang w:val="en-GB"/>
        </w:rPr>
        <w:instrText xml:space="preserve"> SEQ Table \* ARABIC </w:instrText>
      </w:r>
      <w:r w:rsidR="00115FCF" w:rsidRPr="00616797">
        <w:rPr>
          <w:rFonts w:ascii="Times New Roman" w:hAnsi="Times New Roman"/>
          <w:sz w:val="22"/>
          <w:szCs w:val="22"/>
        </w:rPr>
        <w:fldChar w:fldCharType="separate"/>
      </w:r>
      <w:r w:rsidR="00AF5BC5" w:rsidRPr="00616797">
        <w:rPr>
          <w:rFonts w:ascii="Times New Roman" w:hAnsi="Times New Roman"/>
          <w:noProof/>
          <w:sz w:val="22"/>
          <w:szCs w:val="22"/>
          <w:lang w:val="en-GB"/>
        </w:rPr>
        <w:t>3</w:t>
      </w:r>
      <w:r w:rsidR="00115FCF" w:rsidRPr="00616797">
        <w:rPr>
          <w:rFonts w:ascii="Times New Roman" w:hAnsi="Times New Roman"/>
          <w:sz w:val="22"/>
          <w:szCs w:val="22"/>
        </w:rPr>
        <w:fldChar w:fldCharType="end"/>
      </w:r>
      <w:r w:rsidR="00AF5BC5" w:rsidRPr="00616797">
        <w:rPr>
          <w:rFonts w:ascii="Times New Roman" w:hAnsi="Times New Roman"/>
          <w:sz w:val="22"/>
          <w:szCs w:val="22"/>
          <w:lang w:val="en-GB"/>
        </w:rPr>
        <w:t xml:space="preserve">: Populations' estimation of severity of various </w:t>
      </w:r>
      <w:bookmarkStart w:id="0" w:name="_GoBack"/>
      <w:bookmarkEnd w:id="0"/>
      <w:r w:rsidR="00AF5BC5" w:rsidRPr="00616797">
        <w:rPr>
          <w:rFonts w:ascii="Times New Roman" w:hAnsi="Times New Roman"/>
          <w:sz w:val="22"/>
          <w:szCs w:val="22"/>
          <w:lang w:val="en-GB"/>
        </w:rPr>
        <w:t>diseas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41"/>
        <w:gridCol w:w="1701"/>
        <w:gridCol w:w="1928"/>
        <w:gridCol w:w="860"/>
      </w:tblGrid>
      <w:tr w:rsidR="00AF5BC5" w:rsidRPr="00616797" w:rsidTr="00AF5BC5"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rPr>
                <w:rFonts w:ascii="Times New Roman" w:eastAsia="MS Mincho" w:hAnsi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General public</w:t>
            </w:r>
          </w:p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N = 526</w:t>
            </w:r>
          </w:p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19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HCW</w:t>
            </w: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br/>
              <w:t>N = 760</w:t>
            </w:r>
          </w:p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8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AF5BC5" w:rsidRPr="00616797" w:rsidTr="00AF5BC5">
        <w:tc>
          <w:tcPr>
            <w:tcW w:w="204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Ebola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4.81 (0.49)</w:t>
            </w:r>
          </w:p>
        </w:tc>
        <w:tc>
          <w:tcPr>
            <w:tcW w:w="192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4.84 (0.49)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0.236</w:t>
            </w:r>
          </w:p>
        </w:tc>
      </w:tr>
      <w:tr w:rsidR="00AF5BC5" w:rsidRPr="00616797" w:rsidTr="00AF5BC5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HIV/AI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4.76 (0.51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4.62 (0.57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i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&lt;0.001</w:t>
            </w:r>
          </w:p>
        </w:tc>
      </w:tr>
      <w:tr w:rsidR="00AF5BC5" w:rsidRPr="00616797" w:rsidTr="00AF5BC5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Heart atta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4.74 (0.51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4.63 (0.55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i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&lt;0.001</w:t>
            </w:r>
          </w:p>
        </w:tc>
      </w:tr>
      <w:tr w:rsidR="00AF5BC5" w:rsidRPr="00616797" w:rsidTr="00AF5BC5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Diabetes melli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4.17 (0.73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4.07 (0.67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i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0.013</w:t>
            </w:r>
          </w:p>
        </w:tc>
      </w:tr>
      <w:tr w:rsidR="00AF5BC5" w:rsidRPr="00616797" w:rsidTr="00AF5BC5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Salmonella inf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4.05 (0.8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3.38 (0.9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i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&lt;0.001</w:t>
            </w:r>
          </w:p>
        </w:tc>
      </w:tr>
      <w:tr w:rsidR="00AF5BC5" w:rsidRPr="00616797" w:rsidTr="00AF5BC5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Asth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4.04 (0.72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3.76 (0.76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i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&lt;0.001</w:t>
            </w:r>
          </w:p>
        </w:tc>
      </w:tr>
      <w:tr w:rsidR="00AF5BC5" w:rsidRPr="00616797" w:rsidTr="00AF5BC5"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Influenz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2.48 (1.00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2.04 (0.90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i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&lt;0.001</w:t>
            </w:r>
          </w:p>
        </w:tc>
      </w:tr>
    </w:tbl>
    <w:p w:rsidR="00AF5BC5" w:rsidRPr="00616797" w:rsidRDefault="00AF5BC5" w:rsidP="00616797">
      <w:pPr>
        <w:overflowPunct/>
        <w:autoSpaceDE/>
        <w:autoSpaceDN/>
        <w:adjustRightInd/>
        <w:spacing w:line="480" w:lineRule="auto"/>
        <w:jc w:val="both"/>
        <w:textAlignment w:val="auto"/>
        <w:rPr>
          <w:rFonts w:ascii="Times New Roman" w:hAnsi="Times New Roman"/>
          <w:sz w:val="22"/>
          <w:szCs w:val="22"/>
          <w:lang w:val="en-GB"/>
        </w:rPr>
      </w:pPr>
    </w:p>
    <w:p w:rsidR="00EF082F" w:rsidRPr="00616797" w:rsidRDefault="00EF082F" w:rsidP="00616797">
      <w:pPr>
        <w:overflowPunct/>
        <w:autoSpaceDE/>
        <w:autoSpaceDN/>
        <w:adjustRightInd/>
        <w:spacing w:after="200" w:line="480" w:lineRule="auto"/>
        <w:textAlignment w:val="auto"/>
        <w:rPr>
          <w:rFonts w:ascii="Times New Roman" w:hAnsi="Times New Roman"/>
          <w:bCs/>
          <w:i/>
          <w:sz w:val="22"/>
          <w:szCs w:val="22"/>
          <w:lang w:val="en-GB"/>
        </w:rPr>
      </w:pPr>
      <w:r w:rsidRPr="00616797">
        <w:rPr>
          <w:rFonts w:ascii="Times New Roman" w:hAnsi="Times New Roman"/>
          <w:sz w:val="22"/>
          <w:szCs w:val="22"/>
          <w:lang w:val="en-GB"/>
        </w:rPr>
        <w:br w:type="page"/>
      </w:r>
    </w:p>
    <w:p w:rsidR="00AF5BC5" w:rsidRPr="00616797" w:rsidRDefault="00516F86" w:rsidP="00616797">
      <w:pPr>
        <w:pStyle w:val="Caption"/>
        <w:keepNext/>
        <w:spacing w:line="480" w:lineRule="auto"/>
        <w:rPr>
          <w:rFonts w:ascii="Times New Roman" w:hAnsi="Times New Roman"/>
          <w:sz w:val="22"/>
          <w:szCs w:val="22"/>
          <w:lang w:val="en-GB"/>
        </w:rPr>
      </w:pPr>
      <w:r w:rsidRPr="00616797">
        <w:rPr>
          <w:rFonts w:ascii="Times New Roman" w:hAnsi="Times New Roman"/>
          <w:sz w:val="22"/>
          <w:szCs w:val="22"/>
          <w:lang w:val="en-GB"/>
        </w:rPr>
        <w:t>T</w:t>
      </w:r>
      <w:r w:rsidR="00AF5BC5" w:rsidRPr="00616797">
        <w:rPr>
          <w:rFonts w:ascii="Times New Roman" w:hAnsi="Times New Roman"/>
          <w:sz w:val="22"/>
          <w:szCs w:val="22"/>
          <w:lang w:val="en-GB"/>
        </w:rPr>
        <w:t xml:space="preserve">able </w:t>
      </w:r>
      <w:r>
        <w:rPr>
          <w:rFonts w:ascii="Times New Roman" w:hAnsi="Times New Roman"/>
          <w:sz w:val="22"/>
          <w:szCs w:val="22"/>
          <w:lang w:val="en-GB"/>
        </w:rPr>
        <w:t>S</w:t>
      </w:r>
      <w:r w:rsidR="00115FCF" w:rsidRPr="00616797">
        <w:rPr>
          <w:rFonts w:ascii="Times New Roman" w:hAnsi="Times New Roman"/>
          <w:sz w:val="22"/>
          <w:szCs w:val="22"/>
        </w:rPr>
        <w:fldChar w:fldCharType="begin"/>
      </w:r>
      <w:r w:rsidR="00AF5BC5" w:rsidRPr="00616797">
        <w:rPr>
          <w:rFonts w:ascii="Times New Roman" w:hAnsi="Times New Roman"/>
          <w:sz w:val="22"/>
          <w:szCs w:val="22"/>
          <w:lang w:val="en-GB"/>
        </w:rPr>
        <w:instrText xml:space="preserve"> SEQ Table \* ARABIC </w:instrText>
      </w:r>
      <w:r w:rsidR="00115FCF" w:rsidRPr="00616797">
        <w:rPr>
          <w:rFonts w:ascii="Times New Roman" w:hAnsi="Times New Roman"/>
          <w:sz w:val="22"/>
          <w:szCs w:val="22"/>
        </w:rPr>
        <w:fldChar w:fldCharType="separate"/>
      </w:r>
      <w:r w:rsidR="00AF5BC5" w:rsidRPr="00616797">
        <w:rPr>
          <w:rFonts w:ascii="Times New Roman" w:hAnsi="Times New Roman"/>
          <w:noProof/>
          <w:sz w:val="22"/>
          <w:szCs w:val="22"/>
          <w:lang w:val="en-GB"/>
        </w:rPr>
        <w:t>4</w:t>
      </w:r>
      <w:r w:rsidR="00115FCF" w:rsidRPr="00616797">
        <w:rPr>
          <w:rFonts w:ascii="Times New Roman" w:hAnsi="Times New Roman"/>
          <w:sz w:val="22"/>
          <w:szCs w:val="22"/>
        </w:rPr>
        <w:fldChar w:fldCharType="end"/>
      </w:r>
      <w:r w:rsidR="00AF5BC5" w:rsidRPr="00616797">
        <w:rPr>
          <w:rFonts w:ascii="Times New Roman" w:hAnsi="Times New Roman"/>
          <w:sz w:val="22"/>
          <w:szCs w:val="22"/>
          <w:lang w:val="en-GB"/>
        </w:rPr>
        <w:t>: Populations' estimation of susceptibility to various (infectious) diseas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41"/>
        <w:gridCol w:w="1701"/>
        <w:gridCol w:w="1928"/>
        <w:gridCol w:w="860"/>
      </w:tblGrid>
      <w:tr w:rsidR="00AF5BC5" w:rsidRPr="00616797" w:rsidTr="00AF5BC5"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General public</w:t>
            </w:r>
          </w:p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N = 526</w:t>
            </w:r>
          </w:p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19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HCW</w:t>
            </w: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br/>
              <w:t>N = 760</w:t>
            </w:r>
          </w:p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839" w:type="dxa"/>
            <w:tcBorders>
              <w:left w:val="nil"/>
              <w:bottom w:val="single" w:sz="4" w:space="0" w:color="auto"/>
              <w:right w:val="nil"/>
            </w:tcBorders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AF5BC5" w:rsidRPr="00616797" w:rsidTr="00AF5BC5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rPr>
                <w:rFonts w:ascii="Times New Roman" w:eastAsia="MS Mincho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Ebo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1.71 (0.78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1.49 (0.68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AF5BC5" w:rsidRPr="00616797" w:rsidRDefault="00AF5BC5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i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&lt;0.001</w:t>
            </w:r>
          </w:p>
        </w:tc>
      </w:tr>
      <w:tr w:rsidR="00AF5BC5" w:rsidRPr="00616797" w:rsidTr="00AF5BC5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HIV/AI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1.46 (0.7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1.36 (0.56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AF5BC5" w:rsidRPr="00616797" w:rsidRDefault="00AF5BC5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i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0.006</w:t>
            </w:r>
          </w:p>
        </w:tc>
      </w:tr>
      <w:tr w:rsidR="00AF5BC5" w:rsidRPr="00616797" w:rsidTr="00AF5BC5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Heart atta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2.29 (0.87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1.95 (0.76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AF5BC5" w:rsidRPr="00616797" w:rsidRDefault="00AF5BC5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i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&lt;0.001</w:t>
            </w:r>
          </w:p>
        </w:tc>
      </w:tr>
      <w:tr w:rsidR="00AF5BC5" w:rsidRPr="00616797" w:rsidTr="00AF5BC5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Diabetes melli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1.98 (0.96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1.74 (0.7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AF5BC5" w:rsidRPr="00616797" w:rsidRDefault="00AF5BC5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i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&lt;0.001</w:t>
            </w:r>
          </w:p>
        </w:tc>
      </w:tr>
      <w:tr w:rsidR="00AF5BC5" w:rsidRPr="00616797" w:rsidTr="00AF5BC5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Salmonella inf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2.29 (0.76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2.29 (0.75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AF5BC5" w:rsidRPr="00616797" w:rsidRDefault="00AF5BC5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0.949</w:t>
            </w:r>
          </w:p>
        </w:tc>
      </w:tr>
      <w:tr w:rsidR="00AF5BC5" w:rsidRPr="00616797" w:rsidTr="00AF5BC5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Asth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1.93 (0.93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1.67 (0.8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AF5BC5" w:rsidRPr="00616797" w:rsidRDefault="00AF5BC5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i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&lt;0.001</w:t>
            </w:r>
          </w:p>
        </w:tc>
      </w:tr>
      <w:tr w:rsidR="00AF5BC5" w:rsidRPr="00616797" w:rsidTr="00AF5BC5"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Influenza</w:t>
            </w: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3.52 (1.02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>3.39 (0.99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5BC5" w:rsidRPr="00616797" w:rsidRDefault="00AF5BC5" w:rsidP="00616797">
            <w:pPr>
              <w:overflowPunct/>
              <w:autoSpaceDE/>
              <w:autoSpaceDN/>
              <w:adjustRightInd/>
              <w:spacing w:line="480" w:lineRule="auto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0.031</w:t>
            </w:r>
          </w:p>
        </w:tc>
      </w:tr>
    </w:tbl>
    <w:p w:rsidR="00616797" w:rsidRDefault="00616797" w:rsidP="00616797">
      <w:pPr>
        <w:spacing w:line="480" w:lineRule="auto"/>
        <w:rPr>
          <w:sz w:val="22"/>
          <w:szCs w:val="22"/>
          <w:lang w:val="en-GB"/>
        </w:rPr>
      </w:pPr>
    </w:p>
    <w:p w:rsidR="00616797" w:rsidRDefault="00616797" w:rsidP="00616797">
      <w:pPr>
        <w:rPr>
          <w:lang w:val="en-GB"/>
        </w:rPr>
      </w:pPr>
      <w:r>
        <w:rPr>
          <w:lang w:val="en-GB"/>
        </w:rPr>
        <w:br w:type="page"/>
      </w:r>
    </w:p>
    <w:p w:rsidR="00AF5BC5" w:rsidRPr="00616797" w:rsidRDefault="00AF5BC5" w:rsidP="00616797">
      <w:pPr>
        <w:spacing w:line="480" w:lineRule="auto"/>
        <w:rPr>
          <w:sz w:val="22"/>
          <w:szCs w:val="22"/>
          <w:lang w:val="en-GB"/>
        </w:rPr>
      </w:pPr>
    </w:p>
    <w:p w:rsidR="00AF5BC5" w:rsidRPr="00616797" w:rsidRDefault="007947B2" w:rsidP="00616797">
      <w:pPr>
        <w:pStyle w:val="Caption"/>
        <w:keepNext/>
        <w:spacing w:line="480" w:lineRule="auto"/>
        <w:rPr>
          <w:rFonts w:ascii="Times New Roman" w:hAnsi="Times New Roman"/>
          <w:sz w:val="22"/>
          <w:szCs w:val="22"/>
          <w:lang w:val="en-GB"/>
        </w:rPr>
      </w:pPr>
      <w:r w:rsidRPr="00616797">
        <w:rPr>
          <w:rFonts w:ascii="Times New Roman" w:hAnsi="Times New Roman"/>
          <w:sz w:val="22"/>
          <w:szCs w:val="22"/>
          <w:lang w:val="en-GB"/>
        </w:rPr>
        <w:t>T</w:t>
      </w:r>
      <w:r w:rsidR="00AF5BC5" w:rsidRPr="00616797">
        <w:rPr>
          <w:rFonts w:ascii="Times New Roman" w:hAnsi="Times New Roman"/>
          <w:sz w:val="22"/>
          <w:szCs w:val="22"/>
          <w:lang w:val="en-GB"/>
        </w:rPr>
        <w:t xml:space="preserve">able </w:t>
      </w:r>
      <w:r>
        <w:rPr>
          <w:rFonts w:ascii="Times New Roman" w:hAnsi="Times New Roman"/>
          <w:sz w:val="22"/>
          <w:szCs w:val="22"/>
          <w:lang w:val="en-GB"/>
        </w:rPr>
        <w:t>S</w:t>
      </w:r>
      <w:r w:rsidR="00115FCF" w:rsidRPr="00616797">
        <w:rPr>
          <w:rFonts w:ascii="Times New Roman" w:hAnsi="Times New Roman"/>
          <w:sz w:val="22"/>
          <w:szCs w:val="22"/>
        </w:rPr>
        <w:fldChar w:fldCharType="begin"/>
      </w:r>
      <w:r w:rsidR="00AF5BC5" w:rsidRPr="00616797">
        <w:rPr>
          <w:rFonts w:ascii="Times New Roman" w:hAnsi="Times New Roman"/>
          <w:sz w:val="22"/>
          <w:szCs w:val="22"/>
          <w:lang w:val="en-GB"/>
        </w:rPr>
        <w:instrText xml:space="preserve"> SEQ Table \* ARABIC </w:instrText>
      </w:r>
      <w:r w:rsidR="00115FCF" w:rsidRPr="00616797">
        <w:rPr>
          <w:rFonts w:ascii="Times New Roman" w:hAnsi="Times New Roman"/>
          <w:sz w:val="22"/>
          <w:szCs w:val="22"/>
        </w:rPr>
        <w:fldChar w:fldCharType="separate"/>
      </w:r>
      <w:r w:rsidR="00AF5BC5" w:rsidRPr="00616797">
        <w:rPr>
          <w:rFonts w:ascii="Times New Roman" w:hAnsi="Times New Roman"/>
          <w:noProof/>
          <w:sz w:val="22"/>
          <w:szCs w:val="22"/>
          <w:lang w:val="en-GB"/>
        </w:rPr>
        <w:t>5</w:t>
      </w:r>
      <w:r w:rsidR="00115FCF" w:rsidRPr="00616797">
        <w:rPr>
          <w:rFonts w:ascii="Times New Roman" w:hAnsi="Times New Roman"/>
          <w:sz w:val="22"/>
          <w:szCs w:val="22"/>
        </w:rPr>
        <w:fldChar w:fldCharType="end"/>
      </w:r>
      <w:r w:rsidR="00AF5BC5" w:rsidRPr="00616797">
        <w:rPr>
          <w:rFonts w:ascii="Times New Roman" w:hAnsi="Times New Roman"/>
          <w:sz w:val="22"/>
          <w:szCs w:val="22"/>
          <w:lang w:val="en-GB"/>
        </w:rPr>
        <w:t>: Respondents' information intake per source (n = 1286)</w:t>
      </w:r>
      <w:r w:rsidR="00AF5BC5" w:rsidRPr="00616797">
        <w:rPr>
          <w:rFonts w:ascii="Times New Roman" w:hAnsi="Times New Roman"/>
          <w:sz w:val="22"/>
          <w:szCs w:val="22"/>
          <w:vertAlign w:val="superscript"/>
          <w:lang w:val="en-GB"/>
        </w:rPr>
        <w:t>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438"/>
        <w:gridCol w:w="680"/>
        <w:gridCol w:w="601"/>
        <w:gridCol w:w="680"/>
        <w:gridCol w:w="601"/>
        <w:gridCol w:w="1840"/>
      </w:tblGrid>
      <w:tr w:rsidR="00AF5BC5" w:rsidRPr="00616797" w:rsidTr="00AF5BC5">
        <w:tc>
          <w:tcPr>
            <w:tcW w:w="2438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4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General public</w:t>
            </w:r>
          </w:p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N = 526</w:t>
            </w:r>
          </w:p>
        </w:tc>
        <w:tc>
          <w:tcPr>
            <w:tcW w:w="124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 xml:space="preserve">Healthcare </w:t>
            </w:r>
          </w:p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workers</w:t>
            </w: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br/>
              <w:t>N = 760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 xml:space="preserve">OR (95% CI) </w:t>
            </w:r>
          </w:p>
        </w:tc>
      </w:tr>
      <w:tr w:rsidR="00AF5BC5" w:rsidRPr="00616797" w:rsidTr="00AF5BC5">
        <w:tc>
          <w:tcPr>
            <w:tcW w:w="243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%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%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</w:p>
        </w:tc>
      </w:tr>
      <w:tr w:rsidR="00AF5BC5" w:rsidRPr="00616797" w:rsidTr="00AF5BC5"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rPr>
                <w:rFonts w:ascii="Times New Roman" w:eastAsia="MS Mincho" w:hAnsi="Times New Roman"/>
                <w:b/>
                <w:sz w:val="22"/>
                <w:szCs w:val="22"/>
                <w:lang w:val="en-GB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GB"/>
              </w:rPr>
              <w:t>Television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47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90.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69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91.3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5BC5" w:rsidRPr="00616797" w:rsidRDefault="00AF5BC5" w:rsidP="00616797">
            <w:pPr>
              <w:spacing w:line="480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0.87 (0.59-1.27)</w:t>
            </w:r>
          </w:p>
        </w:tc>
      </w:tr>
      <w:tr w:rsidR="00AF5BC5" w:rsidRPr="00616797" w:rsidTr="00AF5BC5"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rPr>
                <w:rFonts w:ascii="Times New Roman" w:eastAsia="MS Mincho" w:hAnsi="Times New Roman"/>
                <w:b/>
                <w:sz w:val="22"/>
                <w:szCs w:val="22"/>
                <w:lang w:val="en-GB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GB"/>
              </w:rPr>
              <w:t>Newspape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3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68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6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80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AF5BC5" w:rsidRPr="00616797" w:rsidRDefault="00AF5BC5" w:rsidP="00616797">
            <w:pPr>
              <w:spacing w:line="480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0.55 (0.42-0.71)***</w:t>
            </w:r>
          </w:p>
        </w:tc>
      </w:tr>
      <w:tr w:rsidR="00AF5BC5" w:rsidRPr="00616797" w:rsidTr="00AF5BC5"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rPr>
                <w:rFonts w:ascii="Times New Roman" w:eastAsia="MS Mincho" w:hAnsi="Times New Roman"/>
                <w:b/>
                <w:sz w:val="22"/>
                <w:szCs w:val="22"/>
                <w:lang w:val="en-GB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GB"/>
              </w:rPr>
              <w:t>Interne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3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62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6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82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AF5BC5" w:rsidRPr="00616797" w:rsidRDefault="00AF5BC5" w:rsidP="00616797">
            <w:pPr>
              <w:spacing w:line="480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0.36 (0.28-0.47)***</w:t>
            </w:r>
          </w:p>
        </w:tc>
      </w:tr>
      <w:tr w:rsidR="00AF5BC5" w:rsidRPr="00616797" w:rsidTr="00AF5BC5"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rPr>
                <w:rFonts w:ascii="Times New Roman" w:eastAsia="MS Mincho" w:hAnsi="Times New Roman"/>
                <w:b/>
                <w:sz w:val="22"/>
                <w:szCs w:val="22"/>
                <w:lang w:val="en-GB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GB"/>
              </w:rPr>
              <w:t>Current event website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3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67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5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78.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AF5BC5" w:rsidRPr="00616797" w:rsidRDefault="00AF5BC5" w:rsidP="00616797">
            <w:pPr>
              <w:spacing w:line="480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0.55 (0.43-0.71)***</w:t>
            </w:r>
          </w:p>
        </w:tc>
      </w:tr>
      <w:tr w:rsidR="00AF5BC5" w:rsidRPr="00616797" w:rsidTr="00AF5BC5"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rPr>
                <w:rFonts w:ascii="Times New Roman" w:eastAsia="MS Mincho" w:hAnsi="Times New Roman"/>
                <w:b/>
                <w:sz w:val="22"/>
                <w:szCs w:val="22"/>
                <w:lang w:val="en-GB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GB"/>
              </w:rPr>
              <w:t>Radi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3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60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5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76.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AF5BC5" w:rsidRPr="00616797" w:rsidRDefault="00AF5BC5" w:rsidP="00616797">
            <w:pPr>
              <w:spacing w:line="480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0.48 (0.38-0.61)***</w:t>
            </w:r>
          </w:p>
        </w:tc>
      </w:tr>
      <w:tr w:rsidR="00AF5BC5" w:rsidRPr="00616797" w:rsidTr="00AF5BC5"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rPr>
                <w:rFonts w:ascii="Times New Roman" w:eastAsia="MS Mincho" w:hAnsi="Times New Roman"/>
                <w:b/>
                <w:sz w:val="22"/>
                <w:szCs w:val="22"/>
                <w:lang w:val="en-GB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GB"/>
              </w:rPr>
              <w:t>Newspaper website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2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52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3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49.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AF5BC5" w:rsidRPr="00616797" w:rsidRDefault="00AF5BC5" w:rsidP="00616797">
            <w:pPr>
              <w:spacing w:line="480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1.14 (0.91-1.42)</w:t>
            </w:r>
          </w:p>
        </w:tc>
      </w:tr>
      <w:tr w:rsidR="00AF5BC5" w:rsidRPr="00616797" w:rsidTr="00AF5BC5"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rPr>
                <w:rFonts w:ascii="Times New Roman" w:eastAsia="MS Mincho" w:hAnsi="Times New Roman"/>
                <w:b/>
                <w:sz w:val="22"/>
                <w:szCs w:val="22"/>
                <w:lang w:val="en-GB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GB"/>
              </w:rPr>
              <w:t>Facebook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1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21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1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16.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AF5BC5" w:rsidRPr="00616797" w:rsidRDefault="00AF5BC5" w:rsidP="00616797">
            <w:pPr>
              <w:spacing w:line="480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1.40 (1.05-1.85)*</w:t>
            </w:r>
          </w:p>
        </w:tc>
      </w:tr>
      <w:tr w:rsidR="00AF5BC5" w:rsidRPr="00616797" w:rsidTr="00AF5BC5"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rPr>
                <w:rFonts w:ascii="Times New Roman" w:eastAsia="MS Mincho" w:hAnsi="Times New Roman"/>
                <w:b/>
                <w:sz w:val="22"/>
                <w:szCs w:val="22"/>
                <w:lang w:val="en-GB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GB"/>
              </w:rPr>
              <w:t>Twitte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9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12.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AF5BC5" w:rsidRPr="00616797" w:rsidRDefault="00AF5BC5" w:rsidP="00616797">
            <w:pPr>
              <w:spacing w:line="480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0.76 (0.53-1.09)</w:t>
            </w:r>
          </w:p>
        </w:tc>
      </w:tr>
      <w:tr w:rsidR="00AF5BC5" w:rsidRPr="00616797" w:rsidTr="00AF5BC5"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rPr>
                <w:rFonts w:ascii="Times New Roman" w:eastAsia="MS Mincho" w:hAnsi="Times New Roman"/>
                <w:b/>
                <w:sz w:val="22"/>
                <w:szCs w:val="22"/>
                <w:lang w:val="en-GB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GB"/>
              </w:rPr>
              <w:t>Forums/blog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7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8.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AF5BC5" w:rsidRPr="00616797" w:rsidRDefault="00AF5BC5" w:rsidP="00616797">
            <w:pPr>
              <w:spacing w:line="480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0.89 (0.59-1.34)</w:t>
            </w:r>
          </w:p>
        </w:tc>
      </w:tr>
      <w:tr w:rsidR="00AF5BC5" w:rsidRPr="00616797" w:rsidTr="00AF5BC5"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rPr>
                <w:rFonts w:ascii="Times New Roman" w:eastAsia="MS Mincho" w:hAnsi="Times New Roman"/>
                <w:b/>
                <w:sz w:val="22"/>
                <w:szCs w:val="22"/>
                <w:lang w:val="en-GB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GB"/>
              </w:rPr>
              <w:t>Ebola-information poi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4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10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AF5BC5" w:rsidRPr="00616797" w:rsidRDefault="00AF5BC5" w:rsidP="00616797">
            <w:pPr>
              <w:spacing w:line="480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0.44 (0.28-0.71)***</w:t>
            </w:r>
          </w:p>
        </w:tc>
      </w:tr>
      <w:tr w:rsidR="00AF5BC5" w:rsidRPr="00616797" w:rsidTr="00AF5BC5"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rPr>
                <w:rFonts w:ascii="Times New Roman" w:eastAsia="MS Mincho" w:hAnsi="Times New Roman"/>
                <w:b/>
                <w:sz w:val="22"/>
                <w:szCs w:val="22"/>
                <w:lang w:val="en-GB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GB"/>
              </w:rPr>
              <w:t>GG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4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1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23.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AF5BC5" w:rsidRPr="00616797" w:rsidRDefault="00AF5BC5" w:rsidP="00616797">
            <w:pPr>
              <w:spacing w:line="480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0.16 (0.10-0.25)***</w:t>
            </w:r>
          </w:p>
        </w:tc>
      </w:tr>
      <w:tr w:rsidR="00AF5BC5" w:rsidRPr="00616797" w:rsidTr="00AF5BC5"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rPr>
                <w:rFonts w:ascii="Times New Roman" w:eastAsia="MS Mincho" w:hAnsi="Times New Roman"/>
                <w:b/>
                <w:sz w:val="22"/>
                <w:szCs w:val="22"/>
                <w:lang w:val="en-GB"/>
              </w:rPr>
            </w:pPr>
            <w:r w:rsidRPr="00616797">
              <w:rPr>
                <w:rFonts w:ascii="Times New Roman" w:eastAsia="MS Mincho" w:hAnsi="Times New Roman"/>
                <w:b/>
                <w:sz w:val="22"/>
                <w:szCs w:val="22"/>
                <w:lang w:val="en-GB"/>
              </w:rPr>
              <w:t>RIVM websit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4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1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5BC5" w:rsidRPr="00616797" w:rsidRDefault="00AF5BC5" w:rsidP="00616797">
            <w:pPr>
              <w:spacing w:line="480" w:lineRule="auto"/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23.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5BC5" w:rsidRPr="00616797" w:rsidRDefault="00AF5BC5" w:rsidP="00616797">
            <w:pPr>
              <w:spacing w:line="480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616797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0.13 (0.08-0.21)***</w:t>
            </w:r>
          </w:p>
        </w:tc>
      </w:tr>
      <w:tr w:rsidR="00AF5BC5" w:rsidRPr="00616797" w:rsidTr="00AF5BC5">
        <w:tc>
          <w:tcPr>
            <w:tcW w:w="677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F5BC5" w:rsidRPr="00616797" w:rsidRDefault="00AF5BC5" w:rsidP="00616797">
            <w:pPr>
              <w:overflowPunct/>
              <w:autoSpaceDE/>
              <w:autoSpaceDN/>
              <w:adjustRightInd/>
              <w:spacing w:line="480" w:lineRule="auto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a</w:t>
            </w: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Use of information source once a week or more frequently</w:t>
            </w:r>
          </w:p>
          <w:p w:rsidR="00AF5BC5" w:rsidRPr="00616797" w:rsidRDefault="00AF5BC5" w:rsidP="00616797">
            <w:pPr>
              <w:overflowPunct/>
              <w:autoSpaceDE/>
              <w:autoSpaceDN/>
              <w:adjustRightInd/>
              <w:spacing w:line="480" w:lineRule="auto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16797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* </w:t>
            </w:r>
            <w:r w:rsidRPr="00616797">
              <w:rPr>
                <w:rFonts w:ascii="Times New Roman" w:hAnsi="Times New Roman"/>
                <w:color w:val="000000"/>
                <w:sz w:val="22"/>
                <w:szCs w:val="22"/>
                <w:lang w:val="en-GB" w:eastAsia="en-GB"/>
              </w:rPr>
              <w:t>p &lt; 0.05, ** p &lt; 0.01, *** p &lt; 0.001</w:t>
            </w:r>
          </w:p>
        </w:tc>
      </w:tr>
    </w:tbl>
    <w:p w:rsidR="00ED6C3E" w:rsidRPr="00616797" w:rsidRDefault="007947B2" w:rsidP="00616797">
      <w:pPr>
        <w:spacing w:line="480" w:lineRule="auto"/>
        <w:rPr>
          <w:sz w:val="22"/>
          <w:szCs w:val="22"/>
          <w:lang w:val="en-GB"/>
        </w:rPr>
      </w:pPr>
    </w:p>
    <w:sectPr w:rsidR="00ED6C3E" w:rsidRPr="00616797" w:rsidSect="00AF5BC5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hyphenationZone w:val="425"/>
  <w:characterSpacingControl w:val="doNotCompress"/>
  <w:compat/>
  <w:docVars>
    <w:docVar w:name="Total_Editing_Time" w:val="0"/>
  </w:docVars>
  <w:rsids>
    <w:rsidRoot w:val="000D31CD"/>
    <w:rsid w:val="000153B2"/>
    <w:rsid w:val="00087FA2"/>
    <w:rsid w:val="000D31CD"/>
    <w:rsid w:val="001149EA"/>
    <w:rsid w:val="00115FCF"/>
    <w:rsid w:val="001648AB"/>
    <w:rsid w:val="002549C5"/>
    <w:rsid w:val="003401CF"/>
    <w:rsid w:val="00491906"/>
    <w:rsid w:val="004E220A"/>
    <w:rsid w:val="00516F86"/>
    <w:rsid w:val="00581F44"/>
    <w:rsid w:val="00584D64"/>
    <w:rsid w:val="005B1895"/>
    <w:rsid w:val="00616797"/>
    <w:rsid w:val="006B3585"/>
    <w:rsid w:val="007611C9"/>
    <w:rsid w:val="007947B2"/>
    <w:rsid w:val="007A5C36"/>
    <w:rsid w:val="007E0C4A"/>
    <w:rsid w:val="00802455"/>
    <w:rsid w:val="0091785B"/>
    <w:rsid w:val="009F2BE2"/>
    <w:rsid w:val="00A4403A"/>
    <w:rsid w:val="00A70CA3"/>
    <w:rsid w:val="00A84953"/>
    <w:rsid w:val="00AE0F3C"/>
    <w:rsid w:val="00AF5BC5"/>
    <w:rsid w:val="00B33C30"/>
    <w:rsid w:val="00BC41A0"/>
    <w:rsid w:val="00C012A0"/>
    <w:rsid w:val="00C10B9C"/>
    <w:rsid w:val="00CE4F26"/>
    <w:rsid w:val="00DD4926"/>
    <w:rsid w:val="00E009A1"/>
    <w:rsid w:val="00EF082F"/>
    <w:rsid w:val="00F91C8D"/>
    <w:rsid w:val="00FD2B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1CD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Times New Roman" w:hAnsi="Verdana" w:cs="Times New Roman"/>
      <w:sz w:val="18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0D31CD"/>
    <w:rPr>
      <w:bCs/>
      <w:i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1C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1CD"/>
    <w:rPr>
      <w:rFonts w:ascii="Tahoma" w:eastAsia="Times New Roman" w:hAnsi="Tahoma" w:cs="Tahoma"/>
      <w:sz w:val="16"/>
      <w:szCs w:val="16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1CD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Times New Roman" w:hAnsi="Verdana" w:cs="Times New Roman"/>
      <w:sz w:val="18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0D31CD"/>
    <w:rPr>
      <w:bCs/>
      <w:i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1C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1CD"/>
    <w:rPr>
      <w:rFonts w:ascii="Tahoma" w:eastAsia="Times New Roman" w:hAnsi="Tahoma" w:cs="Tahoma"/>
      <w:sz w:val="16"/>
      <w:szCs w:val="16"/>
      <w:lang w:val="nl-NL"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65</Words>
  <Characters>4780</Characters>
  <Application>Microsoft Office Word</Application>
  <DocSecurity>0</DocSecurity>
  <Lines>531</Lines>
  <Paragraphs>4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53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ne Schol</dc:creator>
  <cp:lastModifiedBy>JADIQUE</cp:lastModifiedBy>
  <cp:revision>13</cp:revision>
  <dcterms:created xsi:type="dcterms:W3CDTF">2017-10-26T07:34:00Z</dcterms:created>
  <dcterms:modified xsi:type="dcterms:W3CDTF">2017-12-18T13:48:00Z</dcterms:modified>
</cp:coreProperties>
</file>